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196D" w:rsidRDefault="007F62EC">
      <w:pPr>
        <w:pStyle w:val="Caption"/>
        <w:keepNext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 xml:space="preserve"> The inventory of feed plants for Luchuan pigs</w:t>
      </w:r>
    </w:p>
    <w:tbl>
      <w:tblPr>
        <w:tblW w:w="0" w:type="auto"/>
        <w:tblBorders>
          <w:top w:val="single" w:sz="4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356"/>
        <w:gridCol w:w="1627"/>
        <w:gridCol w:w="2873"/>
        <w:gridCol w:w="1945"/>
        <w:gridCol w:w="1350"/>
        <w:gridCol w:w="1626"/>
        <w:gridCol w:w="1369"/>
        <w:gridCol w:w="859"/>
        <w:gridCol w:w="1395"/>
      </w:tblGrid>
      <w:tr w:rsidR="00DB196D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bookmarkStart w:id="0" w:name="OLE_LINK5"/>
            <w:bookmarkStart w:id="1" w:name="OLE_LINK6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pecimen 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Family nam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Scientific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ocal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Used par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 xml:space="preserve">Harvesting season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Resource type</w:t>
            </w:r>
          </w:p>
        </w:tc>
        <w:tc>
          <w:tcPr>
            <w:tcW w:w="8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Life form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1"/>
              </w:rPr>
              <w:t>Integrated score</w:t>
            </w:r>
          </w:p>
        </w:tc>
      </w:tr>
      <w:tr w:rsidR="00DB196D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46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eta vulgari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ó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á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ū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á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summer, winter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lternanther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hiloxeroid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Mart.)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ise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ǎ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ō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ī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sum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maranth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viridi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ǒ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è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à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spring,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3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yathul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rostrat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L.) Blum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ì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à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ǎ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iā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ì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ā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1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maranth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elosia argente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qī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ā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4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locasia esculent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L.) Schott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ù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ó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á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ǎ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ù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tiol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6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Ixer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cephal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Cass. ex. DC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actuc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ativ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ó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ǎ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actuc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ativ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r.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mos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ort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ē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2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Emili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onchifol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L.) DC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ī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iǎ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ó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6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actuc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ativa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var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ngustat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rish ex Bre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ō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ǔ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1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rechtite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valerianifoli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Link ex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e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) DC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ò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á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amochaet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ensylvanic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ld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) Cabre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é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20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iden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ilos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ī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ā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ē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5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rassocephal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repidioide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S. Moor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ò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á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é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ì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217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clipt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rostrat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L.)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ò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LFYQ2316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ster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rigeron canadensi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é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ssic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phan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phanistr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ubsp.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sativu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L.) Dom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uó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ssic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rassic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ap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var.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glabra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ege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ǒ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ǒ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á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ssic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ssica olerace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var. 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otryti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ē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ǐ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rassic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assica olerace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ā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6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ic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arica papaya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ù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ō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ā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u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e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2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aryophyll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tellaria aquatic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cop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7F62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á</w:t>
            </w:r>
            <w:proofErr w:type="spellEnd"/>
            <w:r w:rsidRPr="007F62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F62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ī</w:t>
            </w:r>
            <w:proofErr w:type="spellEnd"/>
            <w:r w:rsidRPr="007F62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 w:rsidRPr="007F62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 w:rsidRPr="007F62E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é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á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bookmarkStart w:id="2" w:name="_GoBack"/>
            <w:bookmarkEnd w:id="2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mmelin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ommelin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diffus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urm.f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ò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ú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ā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volvul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pomoea </w:t>
            </w:r>
            <w:proofErr w:type="gram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batata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 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gram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.) Lam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ó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ǔ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é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ó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ǔ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é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ā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ǔ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nvolvul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Ipomoe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quatic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orssk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ō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ī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0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st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ellen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pecios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.Koeni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)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ovaert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ú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ǒ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ù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curbit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Cucurbita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oschat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Duches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á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ā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u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curbit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enincas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ispid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og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ō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ā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rui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4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Euphorbi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Manihot esculenta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r.</w:t>
            </w: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hli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if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ù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ǔ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ub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ll, 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ru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1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4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Glycine max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L.)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err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ò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ò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e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4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b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rach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ypogae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ā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ē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ū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ed co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m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4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o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Broussonet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apyrifer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L.) Vent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ò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ù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nder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e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4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ag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udwig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dscenden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L.) H. Har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uò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á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é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whol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9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2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nag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udwig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hyssopifol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G. Don) Exel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wint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lastRenderedPageBreak/>
              <w:t>LFYQ22784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Ze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may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ù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ǐ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ed, stem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280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Oryza sativ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ōu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ǐ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kā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ǐ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ǐ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uǐ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ed, hus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enniset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purpureum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chumach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iá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à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ǎ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ā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è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 or 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4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28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Tritic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estivum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subsp.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spelt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 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(L.)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el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í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eed coa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/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introduc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Cenchru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flaccidus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 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iseb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) Morron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á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ú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1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Eleusine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indic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aert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niú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ī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50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lygon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Rumex crispu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ǎ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1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hyperlink r:id="rId5" w:tooltip="http://www.iplant.cn/info/Polygonaceae" w:history="1"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t>Polygonaceae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ersica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maculos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Gr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à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0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lygon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ersicaria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lapathifoli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(L.)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elarbr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jiǎ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à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5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0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lygon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lygon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lebei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R. Br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ū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í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ì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á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è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ǎ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whol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hyperlink r:id="rId6" w:tooltip="http://www.iplant.cn/info/Pontederiaceae" w:history="1">
              <w:r>
                <w:rPr>
                  <w:rFonts w:ascii="Times New Roman" w:eastAsia="DengXian" w:hAnsi="Times New Roman" w:cs="Times New Roman"/>
                  <w:color w:val="000000"/>
                  <w:kern w:val="0"/>
                  <w:szCs w:val="21"/>
                </w:rPr>
                <w:t>Pontederiaceae</w:t>
              </w:r>
            </w:hyperlink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ntederia crassipe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Mart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uǐ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iā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,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fú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huǐ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iá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summe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66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rtulac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ortulaca oleracea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ǎ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hǐ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iàn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6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pind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Litchi chinensis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nn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ì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zhī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ea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ultivate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ree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0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013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aururacea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Houttuynia cordata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hunb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ú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xī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ǎo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whol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lan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6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57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lan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Solanum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mericanum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il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á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uā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tem and leaf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pring, summer, fal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</w:tr>
      <w:tr w:rsidR="00DB196D">
        <w:trPr>
          <w:trHeight w:val="280"/>
        </w:trPr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FYQ2316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olanacea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Physalis</w:t>
            </w:r>
            <w:proofErr w:type="spellEnd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ngulata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L.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dē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lóng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cài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verground part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hole year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ld</w:t>
            </w:r>
          </w:p>
        </w:tc>
        <w:tc>
          <w:tcPr>
            <w:tcW w:w="859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erb</w:t>
            </w:r>
          </w:p>
        </w:tc>
        <w:tc>
          <w:tcPr>
            <w:tcW w:w="1395" w:type="dxa"/>
            <w:shd w:val="clear" w:color="auto" w:fill="auto"/>
            <w:vAlign w:val="center"/>
          </w:tcPr>
          <w:p w:rsidR="00DB196D" w:rsidRDefault="007F62EC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</w:t>
            </w:r>
          </w:p>
        </w:tc>
      </w:tr>
      <w:bookmarkEnd w:id="0"/>
      <w:bookmarkEnd w:id="1"/>
    </w:tbl>
    <w:p w:rsidR="00DB196D" w:rsidRDefault="00DB196D"/>
    <w:sectPr w:rsidR="00DB196D">
      <w:pgSz w:w="15840" w:h="12240" w:orient="landscape"/>
      <w:pgMar w:top="720" w:right="720" w:bottom="720" w:left="72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Hei">
    <w:altName w:val="Arial Unicode MS"/>
    <w:panose1 w:val="02010600030101010101"/>
    <w:charset w:val="86"/>
    <w:family w:val="modern"/>
    <w:notTrueType/>
    <w:pitch w:val="fixed"/>
    <w:sig w:usb0="00000000" w:usb1="080E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jMwNjUyN7Y0MTexMDBV0lEKTi0uzszPAykwrAUAoYCKMywAAAA="/>
    <w:docVar w:name="commondata" w:val="eyJoZGlkIjoiZTIzOWM0NjFlZTUwNDBhZmFlNTIxOGJkYjMzYTQ1YmMifQ=="/>
  </w:docVars>
  <w:rsids>
    <w:rsidRoot w:val="0078090E"/>
    <w:rsid w:val="0001230D"/>
    <w:rsid w:val="000461BD"/>
    <w:rsid w:val="00051E1C"/>
    <w:rsid w:val="00064FCF"/>
    <w:rsid w:val="00072804"/>
    <w:rsid w:val="00082AD7"/>
    <w:rsid w:val="000A0AB4"/>
    <w:rsid w:val="000A3166"/>
    <w:rsid w:val="000A65AC"/>
    <w:rsid w:val="000C4676"/>
    <w:rsid w:val="000F69F3"/>
    <w:rsid w:val="001037C2"/>
    <w:rsid w:val="0010402B"/>
    <w:rsid w:val="001164BB"/>
    <w:rsid w:val="00166B05"/>
    <w:rsid w:val="00170A89"/>
    <w:rsid w:val="00184E70"/>
    <w:rsid w:val="001C3D92"/>
    <w:rsid w:val="0021450F"/>
    <w:rsid w:val="00220A8C"/>
    <w:rsid w:val="00225579"/>
    <w:rsid w:val="00245D35"/>
    <w:rsid w:val="002555A2"/>
    <w:rsid w:val="00263E6C"/>
    <w:rsid w:val="00280CD1"/>
    <w:rsid w:val="002810DE"/>
    <w:rsid w:val="002B000D"/>
    <w:rsid w:val="002E18C1"/>
    <w:rsid w:val="002E44E0"/>
    <w:rsid w:val="002E681A"/>
    <w:rsid w:val="002F4CEB"/>
    <w:rsid w:val="003362D7"/>
    <w:rsid w:val="00337CA8"/>
    <w:rsid w:val="00383A41"/>
    <w:rsid w:val="003869BA"/>
    <w:rsid w:val="003B5868"/>
    <w:rsid w:val="003F24E3"/>
    <w:rsid w:val="004016BA"/>
    <w:rsid w:val="00407A1D"/>
    <w:rsid w:val="004143EF"/>
    <w:rsid w:val="004155D2"/>
    <w:rsid w:val="00420EED"/>
    <w:rsid w:val="0044628B"/>
    <w:rsid w:val="00466ED0"/>
    <w:rsid w:val="00474489"/>
    <w:rsid w:val="0048136B"/>
    <w:rsid w:val="00494188"/>
    <w:rsid w:val="004948B6"/>
    <w:rsid w:val="00497DC9"/>
    <w:rsid w:val="004A074A"/>
    <w:rsid w:val="004A389A"/>
    <w:rsid w:val="004A65F9"/>
    <w:rsid w:val="004C54E4"/>
    <w:rsid w:val="004C6E73"/>
    <w:rsid w:val="004D0240"/>
    <w:rsid w:val="004F14AE"/>
    <w:rsid w:val="00510E04"/>
    <w:rsid w:val="00533CBE"/>
    <w:rsid w:val="00535AE8"/>
    <w:rsid w:val="00552A1A"/>
    <w:rsid w:val="00564312"/>
    <w:rsid w:val="00595EC9"/>
    <w:rsid w:val="005C2CE5"/>
    <w:rsid w:val="005C31FE"/>
    <w:rsid w:val="005E2D0A"/>
    <w:rsid w:val="00601F24"/>
    <w:rsid w:val="0060564C"/>
    <w:rsid w:val="00615F34"/>
    <w:rsid w:val="00627A81"/>
    <w:rsid w:val="00633C96"/>
    <w:rsid w:val="00641382"/>
    <w:rsid w:val="00644BEF"/>
    <w:rsid w:val="00651252"/>
    <w:rsid w:val="00662CA7"/>
    <w:rsid w:val="00682E8A"/>
    <w:rsid w:val="006963E6"/>
    <w:rsid w:val="006A0DC6"/>
    <w:rsid w:val="006B33BB"/>
    <w:rsid w:val="006B3707"/>
    <w:rsid w:val="006B43B2"/>
    <w:rsid w:val="006D1FF5"/>
    <w:rsid w:val="006E27E0"/>
    <w:rsid w:val="006E78C7"/>
    <w:rsid w:val="006F7BA5"/>
    <w:rsid w:val="0070130B"/>
    <w:rsid w:val="00705A8A"/>
    <w:rsid w:val="007137CB"/>
    <w:rsid w:val="00721512"/>
    <w:rsid w:val="007434B4"/>
    <w:rsid w:val="00767793"/>
    <w:rsid w:val="0078090E"/>
    <w:rsid w:val="007B7D1A"/>
    <w:rsid w:val="007C1EA8"/>
    <w:rsid w:val="007D35E6"/>
    <w:rsid w:val="007F1B8F"/>
    <w:rsid w:val="007F2740"/>
    <w:rsid w:val="007F2923"/>
    <w:rsid w:val="007F62EC"/>
    <w:rsid w:val="00802A95"/>
    <w:rsid w:val="00812812"/>
    <w:rsid w:val="008138B0"/>
    <w:rsid w:val="00821C57"/>
    <w:rsid w:val="00823401"/>
    <w:rsid w:val="00826707"/>
    <w:rsid w:val="00827D13"/>
    <w:rsid w:val="008611B7"/>
    <w:rsid w:val="00870F0B"/>
    <w:rsid w:val="0089097A"/>
    <w:rsid w:val="00891DBF"/>
    <w:rsid w:val="008A293C"/>
    <w:rsid w:val="008A6731"/>
    <w:rsid w:val="008C3608"/>
    <w:rsid w:val="008D1909"/>
    <w:rsid w:val="009024C5"/>
    <w:rsid w:val="009027CB"/>
    <w:rsid w:val="00903D35"/>
    <w:rsid w:val="00912F91"/>
    <w:rsid w:val="00916F26"/>
    <w:rsid w:val="00936C94"/>
    <w:rsid w:val="009741D6"/>
    <w:rsid w:val="0097643D"/>
    <w:rsid w:val="009A3253"/>
    <w:rsid w:val="009B5D57"/>
    <w:rsid w:val="009D6948"/>
    <w:rsid w:val="009E16CF"/>
    <w:rsid w:val="00A16604"/>
    <w:rsid w:val="00A33252"/>
    <w:rsid w:val="00A37997"/>
    <w:rsid w:val="00A61120"/>
    <w:rsid w:val="00A735A4"/>
    <w:rsid w:val="00A90374"/>
    <w:rsid w:val="00A92167"/>
    <w:rsid w:val="00A97BB5"/>
    <w:rsid w:val="00AC2704"/>
    <w:rsid w:val="00AC6380"/>
    <w:rsid w:val="00B03CA3"/>
    <w:rsid w:val="00B05E62"/>
    <w:rsid w:val="00B34B9A"/>
    <w:rsid w:val="00B40670"/>
    <w:rsid w:val="00BB59AE"/>
    <w:rsid w:val="00BC4970"/>
    <w:rsid w:val="00BD231C"/>
    <w:rsid w:val="00BE0451"/>
    <w:rsid w:val="00C0658F"/>
    <w:rsid w:val="00C10F59"/>
    <w:rsid w:val="00C362B6"/>
    <w:rsid w:val="00C4477F"/>
    <w:rsid w:val="00C70EDA"/>
    <w:rsid w:val="00C96AFF"/>
    <w:rsid w:val="00CA18E9"/>
    <w:rsid w:val="00CD2C82"/>
    <w:rsid w:val="00CD387A"/>
    <w:rsid w:val="00CD7C68"/>
    <w:rsid w:val="00CF3E9A"/>
    <w:rsid w:val="00D23B0F"/>
    <w:rsid w:val="00D46736"/>
    <w:rsid w:val="00D751DF"/>
    <w:rsid w:val="00D75495"/>
    <w:rsid w:val="00D8690B"/>
    <w:rsid w:val="00DA351D"/>
    <w:rsid w:val="00DB196D"/>
    <w:rsid w:val="00DB3856"/>
    <w:rsid w:val="00DB7265"/>
    <w:rsid w:val="00DD1ADA"/>
    <w:rsid w:val="00DE6133"/>
    <w:rsid w:val="00DF00F8"/>
    <w:rsid w:val="00E02E1D"/>
    <w:rsid w:val="00E2268E"/>
    <w:rsid w:val="00E2718E"/>
    <w:rsid w:val="00E4692B"/>
    <w:rsid w:val="00E476B3"/>
    <w:rsid w:val="00E53418"/>
    <w:rsid w:val="00E616F5"/>
    <w:rsid w:val="00EB2517"/>
    <w:rsid w:val="00ED3747"/>
    <w:rsid w:val="00ED462C"/>
    <w:rsid w:val="00EF2C32"/>
    <w:rsid w:val="00F07945"/>
    <w:rsid w:val="00F21A44"/>
    <w:rsid w:val="00F266E6"/>
    <w:rsid w:val="00F3277B"/>
    <w:rsid w:val="00F52494"/>
    <w:rsid w:val="00F8634A"/>
    <w:rsid w:val="00F97D08"/>
    <w:rsid w:val="00FC40F1"/>
    <w:rsid w:val="00FE22B7"/>
    <w:rsid w:val="00FE7FFB"/>
    <w:rsid w:val="26291447"/>
    <w:rsid w:val="2F8C44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A8B7EAA-4736-4A7C-9C7E-6218F77E7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Pr>
      <w:rFonts w:asciiTheme="majorHAnsi" w:eastAsia="SimHei" w:hAnsiTheme="majorHAnsi" w:cstheme="majorBidi"/>
      <w:sz w:val="20"/>
      <w:szCs w:val="20"/>
    </w:rPr>
  </w:style>
  <w:style w:type="character" w:styleId="Hyperlink">
    <w:name w:val="Hyperlink"/>
    <w:basedOn w:val="DefaultParagraphFont"/>
    <w:uiPriority w:val="99"/>
    <w:semiHidden/>
    <w:unhideWhenUsed/>
    <w:qFormat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://www.iplant.cn/info/Pontederiaceae" TargetMode="External"/><Relationship Id="rId5" Type="http://schemas.openxmlformats.org/officeDocument/2006/relationships/hyperlink" Target="http://www.iplant.cn/info/Polygonaceae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3BE2FC8-757E-45A1-B4FE-81F40E7A59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8</Words>
  <Characters>4954</Characters>
  <Application>Microsoft Office Word</Application>
  <DocSecurity>0</DocSecurity>
  <Lines>41</Lines>
  <Paragraphs>11</Paragraphs>
  <ScaleCrop>false</ScaleCrop>
  <Company>Lehman College</Company>
  <LinksUpToDate>false</LinksUpToDate>
  <CharactersWithSpaces>58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斌圣 罗</dc:creator>
  <cp:lastModifiedBy>Anitha M.</cp:lastModifiedBy>
  <cp:revision>3</cp:revision>
  <dcterms:created xsi:type="dcterms:W3CDTF">2023-08-09T06:14:00Z</dcterms:created>
  <dcterms:modified xsi:type="dcterms:W3CDTF">2023-09-09T11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6A45B2ECE7B444D69C37901E93CB7633_12</vt:lpwstr>
  </property>
</Properties>
</file>